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63" w:type="dxa"/>
        <w:jc w:val="left"/>
        <w:tblInd w:w="-12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1231"/>
        <w:gridCol w:w="1230"/>
        <w:gridCol w:w="1349"/>
        <w:gridCol w:w="1062"/>
        <w:gridCol w:w="1206"/>
        <w:gridCol w:w="1092"/>
        <w:gridCol w:w="1187"/>
        <w:gridCol w:w="1300"/>
      </w:tblGrid>
      <w:tr>
        <w:trPr/>
        <w:tc>
          <w:tcPr>
            <w:tcW w:w="1066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  <w:t>SUPPLEMENTARY TABLE 2. Summary of genetic changes associated with vulval SCC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sz w:val="16"/>
                <w:lang w:val="en-GB"/>
              </w:rPr>
              <w:t>Event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</w:rPr>
              <w:t>Pinto et al 199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</w:rPr>
              <w:t>Jee et al 200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</w:rPr>
              <w:t>Rosenthal et al 20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</w:rPr>
              <w:t>Allen et al 2002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16"/>
              </w:rPr>
            </w:pPr>
            <w:r>
              <w:rPr>
                <w:rFonts w:eastAsia="Calibri" w:cs="Arial" w:ascii="Arial" w:hAnsi="Arial"/>
                <w:sz w:val="16"/>
              </w:rPr>
              <w:t>Micci et al 200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16"/>
              </w:rPr>
            </w:pPr>
            <w:r>
              <w:rPr>
                <w:rFonts w:eastAsia="Calibri" w:cs="Arial" w:ascii="Arial" w:hAnsi="Arial"/>
                <w:sz w:val="16"/>
              </w:rPr>
              <w:t>Bryndorf et al 2004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</w:rPr>
              <w:t>Huang et al 20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</w:rPr>
            </w:pPr>
            <w:r>
              <w:rPr>
                <w:rFonts w:eastAsia="Calibri" w:cs="Arial" w:ascii="Arial" w:hAnsi="Arial"/>
                <w:sz w:val="16"/>
              </w:rPr>
              <w:t>Current study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-1p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sz w:val="16"/>
                <w:lang w:val="en-GB"/>
              </w:rPr>
              <w:t>2/6; 33%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+1p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3/7; 43%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6/6; 100%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-1q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2/8; 25%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+1q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7; 14%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3/6; 50%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-2p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0/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10; 10%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+2p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7; 14%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-2q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4/6; 67%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10; 10%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2/6; 33%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-3p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3/6; 50%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4/10; 40%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7/32; 22%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4/10; 40%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7; 14%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4/6; 67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3/6; 50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2/6; 33%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-3q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10; 10%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+3q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4/10; 40%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5/10; 50%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3/7; 43%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4/6; 67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2/6; 33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-4p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2/6; 33%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5/10; 50%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10; 10%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2/7; 29%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-4q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5/33; 15%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-5p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5/31; 16%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3/6; 50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+5p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2/10; 20%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2/7; 29%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3/6; 50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-5q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8; 13%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2/10; 20%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10; 10%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+6p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7; 14%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3/6; 50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-6q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10; 10%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10; 10%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+6q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-7p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7; 14%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+7p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2/6; 33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-7q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10; 10%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7; 14%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+7q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10 10%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3/6; 50%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-8p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2/6; 33%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10; 10%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7; 14%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2/6; 33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+8p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10; 10%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2/6; 33%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-8q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3/6; 50%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+8q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3/10; 30%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2/10; 20%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3/7; 43%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2/6; 33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4/6; 67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3/6; 50%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-9p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0/28; 36%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+9p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10; 10%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7; 14%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2/6; 33%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+9q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2/7; 29%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2/6; 33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3/6; 50%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-10p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: 17%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10; 10%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2/7; 29%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2/6; 33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-10q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4; 25%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10; 10%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7; 14%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-11p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3/7; 43%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0/41; 24%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10; 10%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7; 14%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2/6; 33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+11p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7; 14%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-11q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2/8; 25%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10; 10%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4/10; 40%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3/7; 43%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3/6; 50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2/6; 33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+11q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-12p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0/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+12p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-12q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+12q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-13q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10; 10%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10; 10%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7; 14%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-14q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2/6; 33%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7; 14%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2/6; 33%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+14q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10; 10%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7; 14%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-15q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3/7; 43%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7; 14%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2/6; 33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+16p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7; 14%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-16q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10; 10%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+16q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7; 14%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-17p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3/7; 43%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1/36; 31%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7; 14%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+17p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10; 10%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-17q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-18p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6%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+18p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7; 14%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-18q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8; 13%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2/10; 20%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7; 14%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+19p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3/6; 50%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+19q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2/7; 29%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3/6; 50%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+20p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4/6; 67%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-20q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6; 17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+20q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10; 10%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10; 10%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7; 14%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4/6; 67%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-21q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4/6; 67%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+21q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-22q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5; 20%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6; 17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+22q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1/7; 14%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2/6; 33%</w:t>
            </w:r>
          </w:p>
        </w:tc>
      </w:tr>
      <w:tr>
        <w:trPr>
          <w:trHeight w:val="1171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Comment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MM</w:t>
            </w:r>
            <w:r>
              <w:rPr>
                <w:rFonts w:eastAsia="Calibri" w:cs="Arial" w:ascii="Arial" w:hAnsi="Arial"/>
                <w:sz w:val="16"/>
                <w:vertAlign w:val="superscript"/>
                <w:lang w:val="en-GB"/>
              </w:rPr>
              <w:t>a</w:t>
            </w:r>
            <w:r>
              <w:rPr>
                <w:rFonts w:eastAsia="Calibri" w:cs="Arial" w:ascii="Arial" w:hAnsi="Arial"/>
                <w:sz w:val="16"/>
                <w:lang w:val="en-GB"/>
              </w:rPr>
              <w:t xml:space="preserve"> at 21 loci in 8 HPV-positive FFPE VSCC</w:t>
            </w:r>
            <w:r>
              <w:rPr>
                <w:rFonts w:eastAsia="Calibri" w:cs="Arial" w:ascii="Arial" w:hAnsi="Arial"/>
                <w:sz w:val="16"/>
                <w:vertAlign w:val="superscript"/>
                <w:lang w:val="en-GB"/>
              </w:rPr>
              <w:t>b</w:t>
            </w:r>
            <w:r>
              <w:rPr>
                <w:rFonts w:eastAsia="Calibri" w:cs="Arial" w:ascii="Arial" w:hAnsi="Arial"/>
                <w:sz w:val="16"/>
                <w:lang w:val="en-GB"/>
              </w:rPr>
              <w:t xml:space="preserve">; loci not always informative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</w:rPr>
              <w:t>mCGH</w:t>
            </w:r>
            <w:r>
              <w:rPr>
                <w:rFonts w:eastAsia="Calibri" w:cs="Arial" w:ascii="Arial" w:hAnsi="Arial"/>
                <w:sz w:val="16"/>
                <w:vertAlign w:val="superscript"/>
                <w:lang w:val="en-GB"/>
              </w:rPr>
              <w:t>c</w:t>
            </w:r>
            <w:r>
              <w:rPr>
                <w:rFonts w:cs="Arial" w:ascii="Arial" w:hAnsi="Arial"/>
                <w:sz w:val="16"/>
              </w:rPr>
              <w:t xml:space="preserve"> on10 FFPE VSCC (9 well differentiated)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</w:rPr>
              <w:t xml:space="preserve">MM on 6 loci in 47 HPV-positive FFPE VSCC; </w:t>
            </w:r>
            <w:r>
              <w:rPr>
                <w:rFonts w:eastAsia="Calibri" w:cs="Arial" w:ascii="Arial" w:hAnsi="Arial"/>
                <w:sz w:val="16"/>
                <w:lang w:val="en-GB"/>
              </w:rPr>
              <w:t>loci not always informative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</w:rPr>
              <w:t>mCGH on10 HPV-positive FFPE VSCC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mCGH on 7 fresh frozen VSCC, all moderately/ poorly differentiated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mCGH on 6 HPV-positive FFPE VSCC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mCGH on 6 HPV-positive fresh-frozen VSCC (all late stage III/IV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16"/>
                <w:lang w:val="en-GB"/>
              </w:rPr>
            </w:pPr>
            <w:r>
              <w:rPr>
                <w:rFonts w:eastAsia="Calibri" w:cs="Arial" w:ascii="Arial" w:hAnsi="Arial"/>
                <w:sz w:val="16"/>
                <w:lang w:val="en-GB"/>
              </w:rPr>
              <w:t>SNP array analysis of 6 HPV-positive fresh frozen VSCC all early stage (Ia/Ib)</w:t>
            </w:r>
          </w:p>
        </w:tc>
      </w:tr>
    </w:tbl>
    <w:p>
      <w:pPr>
        <w:pStyle w:val="Normal"/>
        <w:spacing w:before="0" w:after="200"/>
        <w:contextualSpacing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a</w:t>
      </w:r>
      <w:r>
        <w:rPr>
          <w:rFonts w:cs="Arial" w:ascii="Arial" w:hAnsi="Arial"/>
          <w:sz w:val="20"/>
          <w:szCs w:val="20"/>
          <w:lang w:val="en-GB"/>
        </w:rPr>
        <w:t>MM, microsatellite marker analysis, blank rows indicate event not examined</w:t>
      </w:r>
    </w:p>
    <w:p>
      <w:pPr>
        <w:pStyle w:val="Normal"/>
        <w:spacing w:before="0" w:after="200"/>
        <w:contextualSpacing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b</w:t>
      </w:r>
      <w:r>
        <w:rPr>
          <w:rFonts w:cs="Arial" w:ascii="Arial" w:hAnsi="Arial"/>
          <w:sz w:val="20"/>
          <w:szCs w:val="20"/>
          <w:lang w:val="en-GB"/>
        </w:rPr>
        <w:t>Unless specified no information was provided on tumour stage, differentiation status or HPV typing</w:t>
      </w:r>
    </w:p>
    <w:p>
      <w:pPr>
        <w:pStyle w:val="Normal"/>
        <w:widowControl/>
        <w:bidi w:val="0"/>
        <w:spacing w:before="0" w:after="200"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c</w:t>
      </w:r>
      <w:r>
        <w:rPr>
          <w:rFonts w:cs="Arial" w:ascii="Arial" w:hAnsi="Arial"/>
          <w:sz w:val="20"/>
          <w:szCs w:val="20"/>
          <w:lang w:val="en-GB"/>
        </w:rPr>
        <w:t>mCGH, metaphase comparative genomic hybridisation, blank rows indicate event not observed</w:t>
      </w:r>
    </w:p>
    <w:sectPr>
      <w:type w:val="nextPage"/>
      <w:pgSz w:w="11906" w:h="16838"/>
      <w:pgMar w:left="1797" w:right="1797" w:gutter="0" w:header="0" w:top="873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3T11:42:00Z</dcterms:created>
  <dc:creator>karin purdie</dc:creator>
  <dc:description/>
  <cp:keywords/>
  <dc:language>en-US</dc:language>
  <cp:lastModifiedBy>kpurdie</cp:lastModifiedBy>
  <cp:lastPrinted>2009-10-01T12:43:00Z</cp:lastPrinted>
  <dcterms:modified xsi:type="dcterms:W3CDTF">2010-01-19T14:55:00Z</dcterms:modified>
  <cp:revision>3</cp:revision>
  <dc:subject/>
  <dc:title/>
</cp:coreProperties>
</file>